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D03F4" w14:textId="0CE7817A" w:rsidR="00F83464" w:rsidRPr="00F04CE4" w:rsidRDefault="005F73F6" w:rsidP="00F56D7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04CE4">
        <w:rPr>
          <w:rFonts w:ascii="Arial" w:hAnsi="Arial" w:cs="Arial"/>
          <w:b/>
          <w:bCs/>
          <w:sz w:val="22"/>
          <w:szCs w:val="22"/>
        </w:rPr>
        <w:t xml:space="preserve">Extended </w:t>
      </w:r>
      <w:r w:rsidR="008D530A" w:rsidRPr="00F04CE4">
        <w:rPr>
          <w:rFonts w:ascii="Arial" w:hAnsi="Arial" w:cs="Arial"/>
          <w:b/>
          <w:bCs/>
          <w:sz w:val="22"/>
          <w:szCs w:val="22"/>
        </w:rPr>
        <w:t>D</w:t>
      </w:r>
      <w:r w:rsidRPr="00F04CE4">
        <w:rPr>
          <w:rFonts w:ascii="Arial" w:hAnsi="Arial" w:cs="Arial"/>
          <w:b/>
          <w:bCs/>
          <w:sz w:val="22"/>
          <w:szCs w:val="22"/>
        </w:rPr>
        <w:t>ata</w:t>
      </w:r>
      <w:r w:rsidR="008D530A" w:rsidRPr="00F04CE4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F04CE4">
        <w:rPr>
          <w:rFonts w:ascii="Arial" w:hAnsi="Arial" w:cs="Arial"/>
          <w:b/>
          <w:bCs/>
          <w:sz w:val="22"/>
          <w:szCs w:val="22"/>
        </w:rPr>
        <w:t>Figure 2-1</w:t>
      </w:r>
      <w:r w:rsidR="00F56D73" w:rsidRPr="00F04CE4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8054601" w14:textId="1D8663BD" w:rsidR="00F56D73" w:rsidRPr="00F04CE4" w:rsidRDefault="00B540F7" w:rsidP="005A00B9">
      <w:pPr>
        <w:spacing w:line="240" w:lineRule="auto"/>
        <w:rPr>
          <w:rFonts w:ascii="Arial" w:hAnsi="Arial" w:cs="Arial"/>
          <w:i/>
          <w:iCs/>
          <w:sz w:val="22"/>
          <w:szCs w:val="22"/>
        </w:rPr>
      </w:pPr>
      <w:r w:rsidRPr="00F04CE4">
        <w:rPr>
          <w:rFonts w:ascii="Arial" w:hAnsi="Arial" w:cs="Arial"/>
          <w:i/>
          <w:iCs/>
          <w:sz w:val="22"/>
          <w:szCs w:val="22"/>
        </w:rPr>
        <w:t>Feature names</w:t>
      </w:r>
    </w:p>
    <w:tbl>
      <w:tblPr>
        <w:tblStyle w:val="41"/>
        <w:tblW w:w="10301" w:type="dxa"/>
        <w:tblLook w:val="04A0" w:firstRow="1" w:lastRow="0" w:firstColumn="1" w:lastColumn="0" w:noHBand="0" w:noVBand="1"/>
      </w:tblPr>
      <w:tblGrid>
        <w:gridCol w:w="2694"/>
        <w:gridCol w:w="7607"/>
      </w:tblGrid>
      <w:tr w:rsidR="007316A8" w:rsidRPr="00F04CE4" w14:paraId="7AFC1240" w14:textId="77777777" w:rsidTr="00601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7C451AA2" w14:textId="72467D0B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Abbreviation</w:t>
            </w:r>
          </w:p>
        </w:tc>
        <w:tc>
          <w:tcPr>
            <w:tcW w:w="7607" w:type="dxa"/>
            <w:tcBorders>
              <w:top w:val="single" w:sz="12" w:space="0" w:color="auto"/>
              <w:bottom w:val="single" w:sz="12" w:space="0" w:color="auto"/>
            </w:tcBorders>
          </w:tcPr>
          <w:p w14:paraId="021BAE58" w14:textId="517248F2" w:rsidR="007316A8" w:rsidRPr="00F04CE4" w:rsidRDefault="007316A8" w:rsidP="00601A5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Explanation</w:t>
            </w:r>
          </w:p>
        </w:tc>
      </w:tr>
      <w:tr w:rsidR="007316A8" w:rsidRPr="00F04CE4" w14:paraId="6A62A2FA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</w:tcPr>
          <w:p w14:paraId="48C80F87" w14:textId="7178E490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Ongoing activity</w:t>
            </w:r>
          </w:p>
        </w:tc>
        <w:tc>
          <w:tcPr>
            <w:tcW w:w="7607" w:type="dxa"/>
            <w:tcBorders>
              <w:top w:val="single" w:sz="12" w:space="0" w:color="auto"/>
            </w:tcBorders>
          </w:tcPr>
          <w:p w14:paraId="3E0895AB" w14:textId="05854634" w:rsidR="007316A8" w:rsidRPr="00F04CE4" w:rsidRDefault="007316A8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Ground averaged spiking activity</w:t>
            </w:r>
          </w:p>
        </w:tc>
      </w:tr>
      <w:tr w:rsidR="007316A8" w:rsidRPr="00F04CE4" w14:paraId="506409BC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D1F81B" w14:textId="5964443F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Cv</w:t>
            </w:r>
            <w:proofErr w:type="spellEnd"/>
          </w:p>
        </w:tc>
        <w:tc>
          <w:tcPr>
            <w:tcW w:w="7607" w:type="dxa"/>
          </w:tcPr>
          <w:p w14:paraId="5627D004" w14:textId="2D1E02E7" w:rsidR="007316A8" w:rsidRPr="00F04CE4" w:rsidRDefault="007316A8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Conventional coefficient of variation (Equation 1) (</w:t>
            </w:r>
            <w:proofErr w:type="spellStart"/>
            <w:r>
              <w:fldChar w:fldCharType="begin"/>
            </w:r>
            <w:r>
              <w:instrText>HYPERLINK "https://journals.plos.org/ploscompbiol/article?id=10.1371/journal.pcbi.1000433"</w:instrText>
            </w:r>
            <w:r>
              <w:fldChar w:fldCharType="separate"/>
            </w:r>
            <w:r w:rsidRPr="00F04CE4">
              <w:rPr>
                <w:rStyle w:val="af0"/>
                <w:rFonts w:ascii="Arial" w:hAnsi="Arial" w:cs="Arial"/>
                <w:color w:val="auto"/>
                <w:sz w:val="18"/>
                <w:szCs w:val="18"/>
                <w:u w:val="none"/>
              </w:rPr>
              <w:t>Shinomoto</w:t>
            </w:r>
            <w:proofErr w:type="spellEnd"/>
            <w:r w:rsidRPr="00F04CE4">
              <w:rPr>
                <w:rStyle w:val="af0"/>
                <w:rFonts w:ascii="Arial" w:hAnsi="Arial" w:cs="Arial"/>
                <w:color w:val="auto"/>
                <w:sz w:val="18"/>
                <w:szCs w:val="18"/>
                <w:u w:val="none"/>
              </w:rPr>
              <w:t xml:space="preserve"> et al., PLoS </w:t>
            </w:r>
            <w:r w:rsidRPr="00F04CE4">
              <w:rPr>
                <w:rStyle w:val="af0"/>
                <w:rFonts w:ascii="Arial" w:hAnsi="Arial" w:cs="Arial" w:hint="eastAsia"/>
                <w:color w:val="auto"/>
                <w:sz w:val="18"/>
                <w:szCs w:val="18"/>
                <w:u w:val="none"/>
              </w:rPr>
              <w:t xml:space="preserve">Comput </w:t>
            </w:r>
            <w:r w:rsidRPr="00F04CE4">
              <w:rPr>
                <w:rStyle w:val="af0"/>
                <w:rFonts w:ascii="Arial" w:hAnsi="Arial" w:cs="Arial"/>
                <w:color w:val="auto"/>
                <w:sz w:val="18"/>
                <w:szCs w:val="18"/>
                <w:u w:val="none"/>
              </w:rPr>
              <w:t>Biol 2009</w:t>
            </w:r>
            <w:r>
              <w:fldChar w:fldCharType="end"/>
            </w:r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316A8" w:rsidRPr="00F04CE4" w14:paraId="56B28F64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27D580" w14:textId="5CD1C543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Lv</w:t>
            </w:r>
            <w:proofErr w:type="spellEnd"/>
          </w:p>
        </w:tc>
        <w:tc>
          <w:tcPr>
            <w:tcW w:w="7607" w:type="dxa"/>
          </w:tcPr>
          <w:p w14:paraId="503685A9" w14:textId="30C2EDD2" w:rsidR="007316A8" w:rsidRPr="00F04CE4" w:rsidRDefault="007316A8" w:rsidP="00601A54">
            <w:pPr>
              <w:pStyle w:val="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A metric of local variation (Equation 2)</w:t>
            </w:r>
            <w:r w:rsidR="004A35BF" w:rsidRPr="00F04CE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04CE4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fldChar w:fldCharType="begin"/>
            </w:r>
            <w:r>
              <w:instrText>HYPERLINK "https://journals.plos.org/ploscompbiol/article?id=10.1371/journal.pcbi.1000433"</w:instrText>
            </w:r>
            <w:r>
              <w:fldChar w:fldCharType="separate"/>
            </w:r>
            <w:r w:rsidRPr="00F04CE4">
              <w:rPr>
                <w:rStyle w:val="af0"/>
                <w:rFonts w:ascii="Arial" w:hAnsi="Arial" w:cs="Arial"/>
                <w:color w:val="auto"/>
                <w:sz w:val="18"/>
                <w:szCs w:val="18"/>
                <w:u w:val="none"/>
              </w:rPr>
              <w:t>Shinomoto</w:t>
            </w:r>
            <w:proofErr w:type="spellEnd"/>
            <w:r w:rsidRPr="00F04CE4">
              <w:rPr>
                <w:rStyle w:val="af0"/>
                <w:rFonts w:ascii="Arial" w:hAnsi="Arial" w:cs="Arial"/>
                <w:color w:val="auto"/>
                <w:sz w:val="18"/>
                <w:szCs w:val="18"/>
                <w:u w:val="none"/>
              </w:rPr>
              <w:t xml:space="preserve"> et al., PLoS Biology 2009</w:t>
            </w:r>
            <w:r>
              <w:fldChar w:fldCharType="end"/>
            </w:r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316A8" w:rsidRPr="00F04CE4" w14:paraId="0190BC21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005135" w14:textId="10FD91CC" w:rsidR="007316A8" w:rsidRPr="00F04CE4" w:rsidRDefault="007316A8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ACG bias</w:t>
            </w:r>
          </w:p>
        </w:tc>
        <w:tc>
          <w:tcPr>
            <w:tcW w:w="7607" w:type="dxa"/>
          </w:tcPr>
          <w:p w14:paraId="2C38292F" w14:textId="441848E4" w:rsidR="007316A8" w:rsidRPr="00F04CE4" w:rsidRDefault="007316A8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Classical ACG bias (median at 0–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>) (</w:t>
            </w:r>
            <w:hyperlink r:id="rId8" w:history="1">
              <w:r w:rsidRPr="00F04CE4">
                <w:rPr>
                  <w:rStyle w:val="af0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Saiki et al., PLoS One 2014</w:t>
              </w:r>
            </w:hyperlink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316A8" w:rsidRPr="00F04CE4" w14:paraId="6171B222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C4635E" w14:textId="3C41F3A6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Peak ACG bias</w:t>
            </w:r>
          </w:p>
        </w:tc>
        <w:tc>
          <w:tcPr>
            <w:tcW w:w="7607" w:type="dxa"/>
          </w:tcPr>
          <w:p w14:paraId="0924BCF5" w14:textId="4D37400B" w:rsidR="007316A8" w:rsidRPr="00F04CE4" w:rsidRDefault="007316A8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ACG bias (median at 0–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>) (</w:t>
            </w:r>
            <w:hyperlink r:id="rId9" w:history="1">
              <w:r w:rsidRPr="00F04CE4">
                <w:rPr>
                  <w:rStyle w:val="af0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Saiki et al., Cereb Cortex 2018</w:t>
              </w:r>
            </w:hyperlink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316A8" w:rsidRPr="00F04CE4" w14:paraId="28DE0B58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43C687" w14:textId="7FF14768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Baseline ACG bias</w:t>
            </w:r>
          </w:p>
        </w:tc>
        <w:tc>
          <w:tcPr>
            <w:tcW w:w="7607" w:type="dxa"/>
          </w:tcPr>
          <w:p w14:paraId="0623DCE6" w14:textId="72B1241F" w:rsidR="007316A8" w:rsidRPr="00F04CE4" w:rsidRDefault="007316A8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Baseline ACG bias (median at 50–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>) (</w:t>
            </w:r>
            <w:hyperlink r:id="rId10" w:history="1">
              <w:r w:rsidRPr="00F04CE4">
                <w:rPr>
                  <w:rStyle w:val="af0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Saiki et al., Cereb Cortex 2018</w:t>
              </w:r>
            </w:hyperlink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316A8" w:rsidRPr="00F04CE4" w14:paraId="5D006214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990F1F" w14:textId="563612FA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pike duration</w:t>
            </w:r>
          </w:p>
        </w:tc>
        <w:tc>
          <w:tcPr>
            <w:tcW w:w="7607" w:type="dxa"/>
          </w:tcPr>
          <w:p w14:paraId="73E616AA" w14:textId="10C3BC8A" w:rsidR="007316A8" w:rsidRPr="00F04CE4" w:rsidRDefault="007316A8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Time from spike onset to the first positive peak (</w:t>
            </w:r>
            <w:hyperlink r:id="rId11" w:history="1">
              <w:r w:rsidRPr="00F04CE4">
                <w:rPr>
                  <w:rStyle w:val="af0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Isomura et al., Nat Neurosci 2009</w:t>
              </w:r>
            </w:hyperlink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316A8" w:rsidRPr="00F04CE4" w14:paraId="1CA10638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17E4B23E" w14:textId="0426316B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pike width</w:t>
            </w:r>
          </w:p>
        </w:tc>
        <w:tc>
          <w:tcPr>
            <w:tcW w:w="7607" w:type="dxa"/>
            <w:tcBorders>
              <w:bottom w:val="single" w:sz="4" w:space="0" w:color="auto"/>
            </w:tcBorders>
          </w:tcPr>
          <w:p w14:paraId="3B96A0BB" w14:textId="3322EDEF" w:rsidR="007316A8" w:rsidRPr="00F04CE4" w:rsidRDefault="007316A8" w:rsidP="00601A54">
            <w:pPr>
              <w:pStyle w:val="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The elapsed time above the half amplitude of the positive spike waveform (</w:t>
            </w:r>
            <w:hyperlink r:id="rId12" w:history="1">
              <w:r w:rsidRPr="00F04CE4">
                <w:rPr>
                  <w:rStyle w:val="af0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Isomura et al., Nat Neurosci 2009</w:t>
              </w:r>
            </w:hyperlink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316A8" w:rsidRPr="00F04CE4" w14:paraId="0B326102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60F9DBE7" w14:textId="1AB2F9A6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Mean spike timing (OC)</w:t>
            </w:r>
          </w:p>
        </w:tc>
        <w:tc>
          <w:tcPr>
            <w:tcW w:w="7607" w:type="dxa"/>
            <w:tcBorders>
              <w:top w:val="single" w:sz="4" w:space="0" w:color="auto"/>
            </w:tcBorders>
          </w:tcPr>
          <w:p w14:paraId="6C76233A" w14:textId="6EE60552" w:rsidR="007316A8" w:rsidRPr="00F04CE4" w:rsidRDefault="007316A8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spike timing posi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raster plot </w:t>
            </w:r>
            <w:r w:rsidRPr="00F04CE4">
              <w:rPr>
                <w:rFonts w:ascii="Arial" w:hAnsi="Arial" w:cs="Arial"/>
                <w:sz w:val="18"/>
                <w:szCs w:val="18"/>
              </w:rPr>
              <w:t>in contralateral trials</w:t>
            </w:r>
          </w:p>
        </w:tc>
      </w:tr>
      <w:tr w:rsidR="007316A8" w:rsidRPr="00F04CE4" w14:paraId="6B236F85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CECFF2" w14:textId="513EAE25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D of spike timing (OC)</w:t>
            </w:r>
          </w:p>
        </w:tc>
        <w:tc>
          <w:tcPr>
            <w:tcW w:w="7607" w:type="dxa"/>
          </w:tcPr>
          <w:p w14:paraId="790C6248" w14:textId="0DB0537F" w:rsidR="007316A8" w:rsidRPr="00F04CE4" w:rsidRDefault="007316A8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tandard deviation of spike timing posi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7316A8" w:rsidRPr="00F04CE4" w14:paraId="76AF6EBD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63F6F2" w14:textId="0639664C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pike timing kurtosis (OC)</w:t>
            </w:r>
          </w:p>
        </w:tc>
        <w:tc>
          <w:tcPr>
            <w:tcW w:w="7607" w:type="dxa"/>
          </w:tcPr>
          <w:p w14:paraId="5B05558A" w14:textId="61BC6421" w:rsidR="007316A8" w:rsidRPr="00F04CE4" w:rsidRDefault="007316A8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urtosis (degree of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tailednes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) of spike timing distribu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7316A8" w:rsidRPr="00F04CE4" w14:paraId="44326F2E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879F7C" w14:textId="083B2360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pike timing skewness (OC)</w:t>
            </w:r>
          </w:p>
        </w:tc>
        <w:tc>
          <w:tcPr>
            <w:tcW w:w="7607" w:type="dxa"/>
          </w:tcPr>
          <w:p w14:paraId="78FE05D3" w14:textId="34BD0FE7" w:rsidR="007316A8" w:rsidRPr="00F04CE4" w:rsidRDefault="007316A8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kewness (asymmetry) of spike timing distribu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7316A8" w:rsidRPr="00F04CE4" w14:paraId="31B7D90B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F607D4" w14:textId="3508E0FA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1 spike timing (OC)</w:t>
            </w:r>
          </w:p>
        </w:tc>
        <w:tc>
          <w:tcPr>
            <w:tcW w:w="7607" w:type="dxa"/>
          </w:tcPr>
          <w:p w14:paraId="2597201E" w14:textId="43DEE980" w:rsidR="007316A8" w:rsidRPr="00F04CE4" w:rsidRDefault="007316A8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First quartile (Q1, 25%) of spike timing posi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7316A8" w:rsidRPr="00F04CE4" w14:paraId="75C739AB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0E5309" w14:textId="59B0ABD7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2 spike timing (OC)</w:t>
            </w:r>
          </w:p>
        </w:tc>
        <w:tc>
          <w:tcPr>
            <w:tcW w:w="7607" w:type="dxa"/>
          </w:tcPr>
          <w:p w14:paraId="41946A85" w14:textId="1AEE9B5F" w:rsidR="007316A8" w:rsidRPr="00F04CE4" w:rsidRDefault="007316A8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econd quartile (Q2, 50%, median) of spike timing posi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7316A8" w:rsidRPr="00F04CE4" w14:paraId="7E69C196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FC4EA7" w14:textId="4ECB523E" w:rsidR="007316A8" w:rsidRPr="00F04CE4" w:rsidRDefault="007316A8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3 spike timing (OC)</w:t>
            </w:r>
          </w:p>
        </w:tc>
        <w:tc>
          <w:tcPr>
            <w:tcW w:w="7607" w:type="dxa"/>
          </w:tcPr>
          <w:p w14:paraId="48624E7C" w14:textId="655D186B" w:rsidR="007316A8" w:rsidRPr="00F04CE4" w:rsidRDefault="007316A8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Third quartile (Q3, 75%) of spike timing posi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9541F7" w:rsidRPr="00F04CE4" w14:paraId="1538105C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2DA15E" w14:textId="19233B28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KS stati</w:t>
            </w:r>
            <w:r w:rsidR="00F30227" w:rsidRPr="00F04CE4">
              <w:rPr>
                <w:rFonts w:ascii="Arial" w:hAnsi="Arial" w:cs="Arial" w:hint="eastAsia"/>
                <w:sz w:val="18"/>
                <w:szCs w:val="18"/>
              </w:rPr>
              <w:t>sti</w:t>
            </w:r>
            <w:r w:rsidRPr="00F04CE4">
              <w:rPr>
                <w:rFonts w:ascii="Arial" w:hAnsi="Arial" w:cs="Arial"/>
                <w:sz w:val="18"/>
                <w:szCs w:val="18"/>
              </w:rPr>
              <w:t>c (OC)</w:t>
            </w:r>
          </w:p>
        </w:tc>
        <w:tc>
          <w:tcPr>
            <w:tcW w:w="7607" w:type="dxa"/>
          </w:tcPr>
          <w:p w14:paraId="35944C18" w14:textId="6CE4C6F1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S </w:t>
            </w:r>
            <w:r w:rsidR="0028021D" w:rsidRPr="00F04CE4">
              <w:rPr>
                <w:rFonts w:ascii="Arial" w:hAnsi="Arial" w:cs="Arial"/>
                <w:sz w:val="18"/>
                <w:szCs w:val="18"/>
              </w:rPr>
              <w:t>statistic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obtained from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 </w:t>
            </w:r>
          </w:p>
        </w:tc>
      </w:tr>
      <w:tr w:rsidR="009541F7" w:rsidRPr="00F04CE4" w14:paraId="4A1062DA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348FD4" w14:textId="10A4DAC4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Mean Spikes </w:t>
            </w:r>
            <w:r w:rsidRPr="00F04CE4">
              <w:rPr>
                <w:rFonts w:ascii="Arial" w:hAnsi="Arial" w:cs="Arial"/>
                <w:sz w:val="18"/>
                <w:szCs w:val="18"/>
              </w:rPr>
              <w:t>(OC)</w:t>
            </w:r>
          </w:p>
        </w:tc>
        <w:tc>
          <w:tcPr>
            <w:tcW w:w="7607" w:type="dxa"/>
          </w:tcPr>
          <w:p w14:paraId="0D7E8712" w14:textId="266542E6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The mean trial-by-trial spike count in the outcome-triggered raster for contralateral trials</w:t>
            </w:r>
          </w:p>
        </w:tc>
      </w:tr>
      <w:tr w:rsidR="009541F7" w:rsidRPr="00F04CE4" w14:paraId="6E539BBE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0C47B1" w14:textId="24FAC579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04CE4">
              <w:rPr>
                <w:rFonts w:ascii="Arial" w:hAnsi="Arial" w:cs="Arial"/>
                <w:sz w:val="18"/>
                <w:szCs w:val="18"/>
              </w:rPr>
              <w:t>(OC)</w:t>
            </w:r>
          </w:p>
        </w:tc>
        <w:tc>
          <w:tcPr>
            <w:tcW w:w="7607" w:type="dxa"/>
          </w:tcPr>
          <w:p w14:paraId="25274375" w14:textId="306CC030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contralateral trials</w:t>
            </w:r>
          </w:p>
        </w:tc>
      </w:tr>
      <w:tr w:rsidR="009541F7" w:rsidRPr="00F04CE4" w14:paraId="07BF5A5C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AD3091" w14:textId="772D569B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0–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C)</w:t>
            </w:r>
          </w:p>
        </w:tc>
        <w:tc>
          <w:tcPr>
            <w:tcW w:w="7607" w:type="dxa"/>
          </w:tcPr>
          <w:p w14:paraId="1C2D0FAE" w14:textId="093BF689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contralateral trials</w:t>
            </w:r>
          </w:p>
        </w:tc>
      </w:tr>
      <w:tr w:rsidR="009541F7" w:rsidRPr="00F04CE4" w14:paraId="163A532D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68F3F1" w14:textId="73E4B453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50–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C)</w:t>
            </w:r>
          </w:p>
        </w:tc>
        <w:tc>
          <w:tcPr>
            <w:tcW w:w="7607" w:type="dxa"/>
          </w:tcPr>
          <w:p w14:paraId="6D63517E" w14:textId="596B470C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50 to 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contralateral trials</w:t>
            </w:r>
          </w:p>
        </w:tc>
      </w:tr>
      <w:tr w:rsidR="009541F7" w:rsidRPr="00F04CE4" w14:paraId="1AB3EFDA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63EC98" w14:textId="01B874C6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100–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C)</w:t>
            </w:r>
          </w:p>
        </w:tc>
        <w:tc>
          <w:tcPr>
            <w:tcW w:w="7607" w:type="dxa"/>
          </w:tcPr>
          <w:p w14:paraId="58785078" w14:textId="5981C264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100 to 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contralateral trials</w:t>
            </w:r>
          </w:p>
        </w:tc>
      </w:tr>
      <w:tr w:rsidR="009541F7" w:rsidRPr="00F04CE4" w14:paraId="189D41A3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422494" w14:textId="68A780ED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25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04CE4">
              <w:rPr>
                <w:rFonts w:ascii="Arial" w:hAnsi="Arial" w:cs="Arial"/>
                <w:sz w:val="18"/>
                <w:szCs w:val="18"/>
              </w:rPr>
              <w:t>(OC)</w:t>
            </w:r>
          </w:p>
        </w:tc>
        <w:tc>
          <w:tcPr>
            <w:tcW w:w="7607" w:type="dxa"/>
          </w:tcPr>
          <w:p w14:paraId="2C822A4B" w14:textId="02CCE13D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25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contralateral trials</w:t>
            </w:r>
          </w:p>
        </w:tc>
      </w:tr>
      <w:tr w:rsidR="009541F7" w:rsidRPr="00F04CE4" w14:paraId="4C037472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FA2E39" w14:textId="01AD9D47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C)</w:t>
            </w:r>
          </w:p>
        </w:tc>
        <w:tc>
          <w:tcPr>
            <w:tcW w:w="7607" w:type="dxa"/>
          </w:tcPr>
          <w:p w14:paraId="62CC2063" w14:textId="07D7ADBD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contralateral trials</w:t>
            </w:r>
          </w:p>
        </w:tc>
      </w:tr>
      <w:tr w:rsidR="009541F7" w:rsidRPr="00F04CE4" w14:paraId="2F621AD1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A0593D" w14:textId="069F4B5F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0–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C)</w:t>
            </w:r>
          </w:p>
        </w:tc>
        <w:tc>
          <w:tcPr>
            <w:tcW w:w="7607" w:type="dxa"/>
          </w:tcPr>
          <w:p w14:paraId="508C3F38" w14:textId="37C95BDB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contralateral trials</w:t>
            </w:r>
          </w:p>
        </w:tc>
      </w:tr>
      <w:tr w:rsidR="009541F7" w:rsidRPr="00F04CE4" w14:paraId="626AF848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AB84BD" w14:textId="1C06709C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50–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C)</w:t>
            </w:r>
          </w:p>
        </w:tc>
        <w:tc>
          <w:tcPr>
            <w:tcW w:w="7607" w:type="dxa"/>
          </w:tcPr>
          <w:p w14:paraId="0C102513" w14:textId="251A2983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50 to 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contralateral trials</w:t>
            </w:r>
          </w:p>
        </w:tc>
      </w:tr>
      <w:tr w:rsidR="009541F7" w:rsidRPr="00F04CE4" w14:paraId="5AE5A8B5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CC3CCB4" w14:textId="4D74963E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100–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C)</w:t>
            </w:r>
          </w:p>
        </w:tc>
        <w:tc>
          <w:tcPr>
            <w:tcW w:w="7607" w:type="dxa"/>
          </w:tcPr>
          <w:p w14:paraId="3E90FA78" w14:textId="0727AE15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100 to 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contralateral trials</w:t>
            </w:r>
          </w:p>
        </w:tc>
      </w:tr>
      <w:tr w:rsidR="009541F7" w:rsidRPr="00F04CE4" w14:paraId="74068C36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85FCCC" w14:textId="0846F239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lastRenderedPageBreak/>
              <w:t xml:space="preserve">Peak FR in 25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C)</w:t>
            </w:r>
          </w:p>
        </w:tc>
        <w:tc>
          <w:tcPr>
            <w:tcW w:w="7607" w:type="dxa"/>
          </w:tcPr>
          <w:p w14:paraId="2A3FFE2B" w14:textId="0682EE94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25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contralateral trials</w:t>
            </w:r>
          </w:p>
        </w:tc>
      </w:tr>
      <w:tr w:rsidR="009541F7" w:rsidRPr="00F04CE4" w14:paraId="415654B6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3A3DF698" w14:textId="7D8AED1B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FRc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index (OC)</w:t>
            </w:r>
          </w:p>
        </w:tc>
        <w:tc>
          <w:tcPr>
            <w:tcW w:w="7607" w:type="dxa"/>
            <w:tcBorders>
              <w:bottom w:val="single" w:sz="4" w:space="0" w:color="auto"/>
            </w:tcBorders>
          </w:tcPr>
          <w:p w14:paraId="7629EC2C" w14:textId="6BD4CFB3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FRc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index obtained from outcome-triggered PETH in contralateral trials (Equation 3)</w:t>
            </w:r>
          </w:p>
        </w:tc>
      </w:tr>
      <w:tr w:rsidR="009541F7" w:rsidRPr="00F04CE4" w14:paraId="25D565BE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27FCA65B" w14:textId="17CC0E26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Mean spike timing (OI)</w:t>
            </w:r>
          </w:p>
        </w:tc>
        <w:tc>
          <w:tcPr>
            <w:tcW w:w="7607" w:type="dxa"/>
            <w:tcBorders>
              <w:top w:val="single" w:sz="4" w:space="0" w:color="auto"/>
            </w:tcBorders>
          </w:tcPr>
          <w:p w14:paraId="2286BB8A" w14:textId="756AD2A4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spike timing posi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6360039B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F8D582" w14:textId="46F979EC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D of spike timing (OI)</w:t>
            </w:r>
          </w:p>
        </w:tc>
        <w:tc>
          <w:tcPr>
            <w:tcW w:w="7607" w:type="dxa"/>
          </w:tcPr>
          <w:p w14:paraId="3B23B192" w14:textId="55B4D62A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tandard deviation of spike timing posi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1BAA4F71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773BC7" w14:textId="414EB2CE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pike timing kurtosis (OI)</w:t>
            </w:r>
          </w:p>
        </w:tc>
        <w:tc>
          <w:tcPr>
            <w:tcW w:w="7607" w:type="dxa"/>
          </w:tcPr>
          <w:p w14:paraId="7A3D45C3" w14:textId="232AF3F0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urtosis (degree of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tailednes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) of spike timing distribu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51273E74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B6506E" w14:textId="5890FCFF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pike timing skewness (OI)</w:t>
            </w:r>
          </w:p>
        </w:tc>
        <w:tc>
          <w:tcPr>
            <w:tcW w:w="7607" w:type="dxa"/>
          </w:tcPr>
          <w:p w14:paraId="40387682" w14:textId="281BEF6F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kewness (asymmetry) of spike timing distribu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642921C0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93D130" w14:textId="4298BB2E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1 spike timing (OI)</w:t>
            </w:r>
          </w:p>
        </w:tc>
        <w:tc>
          <w:tcPr>
            <w:tcW w:w="7607" w:type="dxa"/>
          </w:tcPr>
          <w:p w14:paraId="66CD119A" w14:textId="726755C7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First quartile (Q1, 25%) of spike timing posi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1A4BEC63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00B6AB" w14:textId="5A8F39F9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2 spike timing (OI)</w:t>
            </w:r>
          </w:p>
        </w:tc>
        <w:tc>
          <w:tcPr>
            <w:tcW w:w="7607" w:type="dxa"/>
          </w:tcPr>
          <w:p w14:paraId="4B6C7186" w14:textId="4D24A319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econd quartile (Q2, 50%, median) of spike timing posi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2690C451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B8491C" w14:textId="2346D25F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3 spike timing (OI)</w:t>
            </w:r>
          </w:p>
        </w:tc>
        <w:tc>
          <w:tcPr>
            <w:tcW w:w="7607" w:type="dxa"/>
          </w:tcPr>
          <w:p w14:paraId="51D9AB63" w14:textId="20F1845B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Third quartile (Q3, 75%) of spike timing position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275809B5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C08788" w14:textId="3D7C89EB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S </w:t>
            </w:r>
            <w:r w:rsidR="00F30227" w:rsidRPr="00F04CE4">
              <w:rPr>
                <w:rFonts w:ascii="Arial" w:hAnsi="Arial" w:cs="Arial"/>
                <w:sz w:val="18"/>
                <w:szCs w:val="18"/>
              </w:rPr>
              <w:t>stati</w:t>
            </w:r>
            <w:r w:rsidR="00F30227" w:rsidRPr="00F04CE4">
              <w:rPr>
                <w:rFonts w:ascii="Arial" w:hAnsi="Arial" w:cs="Arial" w:hint="eastAsia"/>
                <w:sz w:val="18"/>
                <w:szCs w:val="18"/>
              </w:rPr>
              <w:t>sti</w:t>
            </w:r>
            <w:r w:rsidR="00F30227" w:rsidRPr="00F04CE4">
              <w:rPr>
                <w:rFonts w:ascii="Arial" w:hAnsi="Arial" w:cs="Arial"/>
                <w:sz w:val="18"/>
                <w:szCs w:val="18"/>
              </w:rPr>
              <w:t>c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1B1C4A38" w14:textId="09DCF200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S </w:t>
            </w:r>
            <w:r w:rsidR="0028021D" w:rsidRPr="00F04CE4">
              <w:rPr>
                <w:rFonts w:ascii="Arial" w:hAnsi="Arial" w:cs="Arial"/>
                <w:sz w:val="18"/>
                <w:szCs w:val="18"/>
              </w:rPr>
              <w:t>statistic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obtained from outcome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</w:tr>
      <w:tr w:rsidR="009541F7" w:rsidRPr="00F04CE4" w14:paraId="515997C3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79238A" w14:textId="26F8A645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Mean Spikes </w:t>
            </w:r>
            <w:r w:rsidRPr="00F04CE4">
              <w:rPr>
                <w:rFonts w:ascii="Arial" w:hAnsi="Arial" w:cs="Arial"/>
                <w:sz w:val="18"/>
                <w:szCs w:val="18"/>
              </w:rPr>
              <w:t>(O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I</w:t>
            </w:r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07" w:type="dxa"/>
          </w:tcPr>
          <w:p w14:paraId="7D556D93" w14:textId="65348D9D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The mean trial-by-trial spike count in the outcome-triggered raster for ipsilateral trials</w:t>
            </w:r>
          </w:p>
        </w:tc>
      </w:tr>
      <w:tr w:rsidR="009541F7" w:rsidRPr="00F04CE4" w14:paraId="0BEE6164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324026C" w14:textId="545FA845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577DB0A4" w14:textId="193275B7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ipsilateral trials</w:t>
            </w:r>
          </w:p>
        </w:tc>
      </w:tr>
      <w:tr w:rsidR="009541F7" w:rsidRPr="00F04CE4" w14:paraId="7F40E897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1FFB50" w14:textId="43E18BB5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0–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66F92658" w14:textId="6BE6F5CD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ipsilateral trials</w:t>
            </w:r>
          </w:p>
        </w:tc>
      </w:tr>
      <w:tr w:rsidR="009541F7" w:rsidRPr="00F04CE4" w14:paraId="2EE083D1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2B03E1" w14:textId="7DF76EEF" w:rsidR="009541F7" w:rsidRPr="00F04CE4" w:rsidRDefault="009541F7" w:rsidP="00601A54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50–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3F40AAAD" w14:textId="6208B551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50 to 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ipsilateral trials</w:t>
            </w:r>
          </w:p>
        </w:tc>
      </w:tr>
      <w:tr w:rsidR="009541F7" w:rsidRPr="00F04CE4" w14:paraId="05A72FFC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B7B51C" w14:textId="1E37F9F3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100–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69ABFA1E" w14:textId="1C86A2BA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100 to 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ipsilateral trials</w:t>
            </w:r>
          </w:p>
        </w:tc>
      </w:tr>
      <w:tr w:rsidR="009541F7" w:rsidRPr="00F04CE4" w14:paraId="717417E0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27D4E6" w14:textId="2A76D9CE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25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2B1F7910" w14:textId="72348AA8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25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ipsilateral trials</w:t>
            </w:r>
          </w:p>
        </w:tc>
      </w:tr>
      <w:tr w:rsidR="009541F7" w:rsidRPr="00F04CE4" w14:paraId="1DC72CBE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C4EE01" w14:textId="0D1DCA0C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56EB5921" w14:textId="191DE5E8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ipsilateral trials</w:t>
            </w:r>
          </w:p>
        </w:tc>
      </w:tr>
      <w:tr w:rsidR="009541F7" w:rsidRPr="00F04CE4" w14:paraId="07D84FFC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0C421F" w14:textId="2C6B0E59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0–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5A519BF1" w14:textId="3109C3F2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ipsilateral trials</w:t>
            </w:r>
          </w:p>
        </w:tc>
      </w:tr>
      <w:tr w:rsidR="009541F7" w:rsidRPr="00F04CE4" w14:paraId="3C480B4A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39E43F" w14:textId="744D3732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50–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35F6131D" w14:textId="53C467A0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50 to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ipsilateral trials</w:t>
            </w:r>
          </w:p>
        </w:tc>
      </w:tr>
      <w:tr w:rsidR="009541F7" w:rsidRPr="00F04CE4" w14:paraId="557DD45B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E5E1DC" w14:textId="10465753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100–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381695CE" w14:textId="4D07D6FF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100 to 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ipsilateral trials</w:t>
            </w:r>
          </w:p>
        </w:tc>
      </w:tr>
      <w:tr w:rsidR="009541F7" w:rsidRPr="00F04CE4" w14:paraId="6F1E6595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487CB3" w14:textId="7F536E70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25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OI)</w:t>
            </w:r>
          </w:p>
        </w:tc>
        <w:tc>
          <w:tcPr>
            <w:tcW w:w="7607" w:type="dxa"/>
          </w:tcPr>
          <w:p w14:paraId="12E4D079" w14:textId="01AD567F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25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outcome-triggered PETH in ipsilateral trials</w:t>
            </w:r>
          </w:p>
        </w:tc>
      </w:tr>
      <w:tr w:rsidR="009541F7" w:rsidRPr="00F04CE4" w14:paraId="16198F40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7C2BE4BC" w14:textId="1D5D40B9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FRc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index (OI)</w:t>
            </w:r>
          </w:p>
        </w:tc>
        <w:tc>
          <w:tcPr>
            <w:tcW w:w="7607" w:type="dxa"/>
            <w:tcBorders>
              <w:bottom w:val="single" w:sz="4" w:space="0" w:color="auto"/>
            </w:tcBorders>
          </w:tcPr>
          <w:p w14:paraId="3AF2F7CF" w14:textId="21832E29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FRc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index obtained from outcome-triggered PETH in ipsilateral trials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04CE4">
              <w:rPr>
                <w:rFonts w:ascii="Arial" w:hAnsi="Arial" w:cs="Arial"/>
                <w:sz w:val="18"/>
                <w:szCs w:val="18"/>
              </w:rPr>
              <w:t>(Equation 3)</w:t>
            </w:r>
          </w:p>
        </w:tc>
      </w:tr>
      <w:tr w:rsidR="009541F7" w:rsidRPr="00F04CE4" w14:paraId="5855F0AC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6D9955ED" w14:textId="38D31A5B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Mean spike timing (AC)</w:t>
            </w:r>
          </w:p>
        </w:tc>
        <w:tc>
          <w:tcPr>
            <w:tcW w:w="7607" w:type="dxa"/>
            <w:tcBorders>
              <w:top w:val="single" w:sz="4" w:space="0" w:color="auto"/>
            </w:tcBorders>
          </w:tcPr>
          <w:p w14:paraId="2E825079" w14:textId="3F250ADE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spike timing posi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raster plot </w:t>
            </w:r>
            <w:r w:rsidRPr="00F04CE4">
              <w:rPr>
                <w:rFonts w:ascii="Arial" w:hAnsi="Arial" w:cs="Arial"/>
                <w:sz w:val="18"/>
                <w:szCs w:val="18"/>
              </w:rPr>
              <w:t>in contralateral trials</w:t>
            </w:r>
          </w:p>
        </w:tc>
      </w:tr>
      <w:tr w:rsidR="009541F7" w:rsidRPr="00F04CE4" w14:paraId="684D6D42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FED198" w14:textId="33D163D8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D of spike timing (AC)</w:t>
            </w:r>
          </w:p>
        </w:tc>
        <w:tc>
          <w:tcPr>
            <w:tcW w:w="7607" w:type="dxa"/>
          </w:tcPr>
          <w:p w14:paraId="11BBAFA1" w14:textId="52B8825B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tandard deviation of spike timing posi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9541F7" w:rsidRPr="00F04CE4" w14:paraId="7E8C7A10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F4ECF4" w14:textId="09D80C33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pike timing kurtosis (AC)</w:t>
            </w:r>
          </w:p>
        </w:tc>
        <w:tc>
          <w:tcPr>
            <w:tcW w:w="7607" w:type="dxa"/>
          </w:tcPr>
          <w:p w14:paraId="61330D27" w14:textId="2806A4A1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urtosis (degree of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tailednes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) of spike timing distribu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9541F7" w:rsidRPr="00F04CE4" w14:paraId="6418BB57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33C367" w14:textId="22513C53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pike timing s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kewne</w:t>
            </w:r>
            <w:r w:rsidRPr="00F04CE4">
              <w:rPr>
                <w:rFonts w:ascii="Arial" w:hAnsi="Arial" w:cs="Arial"/>
                <w:sz w:val="18"/>
                <w:szCs w:val="18"/>
              </w:rPr>
              <w:t>ss (AC)</w:t>
            </w:r>
          </w:p>
        </w:tc>
        <w:tc>
          <w:tcPr>
            <w:tcW w:w="7607" w:type="dxa"/>
          </w:tcPr>
          <w:p w14:paraId="52DC2F8B" w14:textId="5DA6A3FF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kewness (asymmetry) of spike timing distribu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9541F7" w:rsidRPr="00F04CE4" w14:paraId="7BBD220E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D7DC43" w14:textId="3C588392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1 spike timing (AC)</w:t>
            </w:r>
          </w:p>
        </w:tc>
        <w:tc>
          <w:tcPr>
            <w:tcW w:w="7607" w:type="dxa"/>
          </w:tcPr>
          <w:p w14:paraId="2B29C025" w14:textId="14816337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First quartile (Q1, 25%) of spike timing posi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9541F7" w:rsidRPr="00F04CE4" w14:paraId="12889D29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D07264" w14:textId="0DC298ED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2 spike timing (AC)</w:t>
            </w:r>
          </w:p>
        </w:tc>
        <w:tc>
          <w:tcPr>
            <w:tcW w:w="7607" w:type="dxa"/>
          </w:tcPr>
          <w:p w14:paraId="54C1312E" w14:textId="02371E92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econd quartile (Q2, 50%, median) of spike timing posi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9541F7" w:rsidRPr="00F04CE4" w14:paraId="0822BD02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01F381" w14:textId="6B1A5459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lastRenderedPageBreak/>
              <w:t>Q3 spike timing (AC)</w:t>
            </w:r>
          </w:p>
        </w:tc>
        <w:tc>
          <w:tcPr>
            <w:tcW w:w="7607" w:type="dxa"/>
          </w:tcPr>
          <w:p w14:paraId="4BE76BE3" w14:textId="0BD99CFA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Third quartile (Q3, 75%) of spike timing posi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contralateral trials</w:t>
            </w:r>
          </w:p>
        </w:tc>
      </w:tr>
      <w:tr w:rsidR="009541F7" w:rsidRPr="00F04CE4" w14:paraId="44D89D50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B9AB87" w14:textId="09D8CB81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S </w:t>
            </w:r>
            <w:r w:rsidR="00F30227" w:rsidRPr="00F04CE4">
              <w:rPr>
                <w:rFonts w:ascii="Arial" w:hAnsi="Arial" w:cs="Arial"/>
                <w:sz w:val="18"/>
                <w:szCs w:val="18"/>
              </w:rPr>
              <w:t>stati</w:t>
            </w:r>
            <w:r w:rsidR="00F30227" w:rsidRPr="00F04CE4">
              <w:rPr>
                <w:rFonts w:ascii="Arial" w:hAnsi="Arial" w:cs="Arial" w:hint="eastAsia"/>
                <w:sz w:val="18"/>
                <w:szCs w:val="18"/>
              </w:rPr>
              <w:t>sti</w:t>
            </w:r>
            <w:r w:rsidR="00F30227" w:rsidRPr="00F04CE4">
              <w:rPr>
                <w:rFonts w:ascii="Arial" w:hAnsi="Arial" w:cs="Arial"/>
                <w:sz w:val="18"/>
                <w:szCs w:val="18"/>
              </w:rPr>
              <w:t>c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(A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07" w:type="dxa"/>
          </w:tcPr>
          <w:p w14:paraId="68F61D8D" w14:textId="113C5C10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S </w:t>
            </w:r>
            <w:r w:rsidR="0028021D" w:rsidRPr="00F04CE4">
              <w:rPr>
                <w:rFonts w:ascii="Arial" w:hAnsi="Arial" w:cs="Arial"/>
                <w:sz w:val="18"/>
                <w:szCs w:val="18"/>
              </w:rPr>
              <w:t>statistic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obtained from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contra</w:t>
            </w:r>
            <w:r w:rsidRPr="00F04CE4">
              <w:rPr>
                <w:rFonts w:ascii="Arial" w:hAnsi="Arial" w:cs="Arial"/>
                <w:sz w:val="18"/>
                <w:szCs w:val="18"/>
              </w:rPr>
              <w:t>lateral trials</w:t>
            </w:r>
          </w:p>
        </w:tc>
      </w:tr>
      <w:tr w:rsidR="009541F7" w:rsidRPr="00F04CE4" w14:paraId="46EB84D5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E0178B" w14:textId="2BAEEF01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Mean Spikes </w:t>
            </w:r>
            <w:r w:rsidRPr="00F04CE4">
              <w:rPr>
                <w:rFonts w:ascii="Arial" w:hAnsi="Arial" w:cs="Arial"/>
                <w:sz w:val="18"/>
                <w:szCs w:val="18"/>
              </w:rPr>
              <w:t>(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AC</w:t>
            </w:r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07" w:type="dxa"/>
          </w:tcPr>
          <w:p w14:paraId="78F4158C" w14:textId="1DC0246A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The mean trial-by-trial spike count in the action-triggered raster for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contra</w:t>
            </w:r>
            <w:r w:rsidRPr="00F04CE4">
              <w:rPr>
                <w:rFonts w:ascii="Arial" w:hAnsi="Arial" w:cs="Arial"/>
                <w:sz w:val="18"/>
                <w:szCs w:val="18"/>
              </w:rPr>
              <w:t>lateral trials</w:t>
            </w:r>
          </w:p>
        </w:tc>
      </w:tr>
      <w:tr w:rsidR="009541F7" w:rsidRPr="00F04CE4" w14:paraId="613B6CDF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A1B006" w14:textId="46B5681D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C)</w:t>
            </w:r>
          </w:p>
        </w:tc>
        <w:tc>
          <w:tcPr>
            <w:tcW w:w="7607" w:type="dxa"/>
          </w:tcPr>
          <w:p w14:paraId="6DEABC01" w14:textId="07B809A8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contralateral trials</w:t>
            </w:r>
          </w:p>
        </w:tc>
      </w:tr>
      <w:tr w:rsidR="009541F7" w:rsidRPr="00F04CE4" w14:paraId="1BC112F3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53CBA6" w14:textId="39C89A9C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−500 to -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C)</w:t>
            </w:r>
          </w:p>
        </w:tc>
        <w:tc>
          <w:tcPr>
            <w:tcW w:w="7607" w:type="dxa"/>
          </w:tcPr>
          <w:p w14:paraId="2DB88B34" w14:textId="3526FA20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−500 to −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contralateral trials</w:t>
            </w:r>
          </w:p>
        </w:tc>
      </w:tr>
      <w:tr w:rsidR="009541F7" w:rsidRPr="00F04CE4" w14:paraId="5006D215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37D8D6" w14:textId="17432121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−250 to -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C)</w:t>
            </w:r>
          </w:p>
        </w:tc>
        <w:tc>
          <w:tcPr>
            <w:tcW w:w="7607" w:type="dxa"/>
          </w:tcPr>
          <w:p w14:paraId="0E8644B7" w14:textId="03116A25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−250 to −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contralateral trials</w:t>
            </w:r>
          </w:p>
        </w:tc>
      </w:tr>
      <w:tr w:rsidR="009541F7" w:rsidRPr="00F04CE4" w14:paraId="16BF392B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0A024A" w14:textId="006B839E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−100 to -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C)</w:t>
            </w:r>
          </w:p>
        </w:tc>
        <w:tc>
          <w:tcPr>
            <w:tcW w:w="7607" w:type="dxa"/>
          </w:tcPr>
          <w:p w14:paraId="2106A39B" w14:textId="4F363901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−100 to −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contralateral trials</w:t>
            </w:r>
          </w:p>
        </w:tc>
      </w:tr>
      <w:tr w:rsidR="009541F7" w:rsidRPr="00F04CE4" w14:paraId="5B6632AD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00E184" w14:textId="1E051719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−5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C)</w:t>
            </w:r>
          </w:p>
        </w:tc>
        <w:tc>
          <w:tcPr>
            <w:tcW w:w="7607" w:type="dxa"/>
          </w:tcPr>
          <w:p w14:paraId="59D855F3" w14:textId="618E0FC1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−5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contralateral trials</w:t>
            </w:r>
          </w:p>
        </w:tc>
      </w:tr>
      <w:tr w:rsidR="009541F7" w:rsidRPr="00F04CE4" w14:paraId="40DA1A09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B30A29" w14:textId="5777F777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C)</w:t>
            </w:r>
          </w:p>
        </w:tc>
        <w:tc>
          <w:tcPr>
            <w:tcW w:w="7607" w:type="dxa"/>
          </w:tcPr>
          <w:p w14:paraId="4199B5A4" w14:textId="0E52DCD4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contralateral trials</w:t>
            </w:r>
          </w:p>
        </w:tc>
      </w:tr>
      <w:tr w:rsidR="009541F7" w:rsidRPr="00F04CE4" w14:paraId="53CF8489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25B3B9" w14:textId="27189ED7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−500 to −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C)</w:t>
            </w:r>
          </w:p>
        </w:tc>
        <w:tc>
          <w:tcPr>
            <w:tcW w:w="7607" w:type="dxa"/>
          </w:tcPr>
          <w:p w14:paraId="636C7BA0" w14:textId="67CC01BA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−500 to −2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contralateral trials</w:t>
            </w:r>
          </w:p>
        </w:tc>
      </w:tr>
      <w:tr w:rsidR="009541F7" w:rsidRPr="00F04CE4" w14:paraId="626356AE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1C6CAF" w14:textId="63F35604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−250 to −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C)</w:t>
            </w:r>
          </w:p>
        </w:tc>
        <w:tc>
          <w:tcPr>
            <w:tcW w:w="7607" w:type="dxa"/>
          </w:tcPr>
          <w:p w14:paraId="6C826B82" w14:textId="3A540801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−250 to −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contralateral trials</w:t>
            </w:r>
          </w:p>
        </w:tc>
      </w:tr>
      <w:tr w:rsidR="009541F7" w:rsidRPr="00F04CE4" w14:paraId="01D91D3D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95423B" w14:textId="277F894B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Peak FR in −100 to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−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C)</w:t>
            </w:r>
          </w:p>
        </w:tc>
        <w:tc>
          <w:tcPr>
            <w:tcW w:w="7607" w:type="dxa"/>
          </w:tcPr>
          <w:p w14:paraId="7D1AA281" w14:textId="659C6B07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−100 to −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contralateral trials</w:t>
            </w:r>
          </w:p>
        </w:tc>
      </w:tr>
      <w:tr w:rsidR="009541F7" w:rsidRPr="00F04CE4" w14:paraId="00875F91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434FB5" w14:textId="1B25E3B8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−5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C)</w:t>
            </w:r>
          </w:p>
        </w:tc>
        <w:tc>
          <w:tcPr>
            <w:tcW w:w="7607" w:type="dxa"/>
          </w:tcPr>
          <w:p w14:paraId="0E557C1F" w14:textId="1B466F83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−5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contralateral trials</w:t>
            </w:r>
          </w:p>
        </w:tc>
      </w:tr>
      <w:tr w:rsidR="009541F7" w:rsidRPr="00F04CE4" w14:paraId="1F326C2D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6469E7C4" w14:textId="010ABF0E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FRc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index (AC)</w:t>
            </w:r>
          </w:p>
        </w:tc>
        <w:tc>
          <w:tcPr>
            <w:tcW w:w="7607" w:type="dxa"/>
            <w:tcBorders>
              <w:bottom w:val="single" w:sz="4" w:space="0" w:color="auto"/>
            </w:tcBorders>
          </w:tcPr>
          <w:p w14:paraId="4DED2F0A" w14:textId="61E48881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FRc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index obtained from action-triggered PETH in contralateral trials (Equation 3)</w:t>
            </w:r>
          </w:p>
        </w:tc>
      </w:tr>
      <w:tr w:rsidR="009541F7" w:rsidRPr="00F04CE4" w14:paraId="5D71A13A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6C6CB025" w14:textId="4A8A4D44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Mean spike timing (AI)</w:t>
            </w:r>
          </w:p>
        </w:tc>
        <w:tc>
          <w:tcPr>
            <w:tcW w:w="7607" w:type="dxa"/>
            <w:tcBorders>
              <w:top w:val="single" w:sz="4" w:space="0" w:color="auto"/>
            </w:tcBorders>
          </w:tcPr>
          <w:p w14:paraId="20AE6551" w14:textId="73DBAC9D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spike timing posi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0DB83FBA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430EE0" w14:textId="5879FF58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D of spike timing (AI)</w:t>
            </w:r>
          </w:p>
        </w:tc>
        <w:tc>
          <w:tcPr>
            <w:tcW w:w="7607" w:type="dxa"/>
          </w:tcPr>
          <w:p w14:paraId="069E9B4B" w14:textId="1B622E9B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tandard deviation of spike timing posi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1CBA5307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F67EB5" w14:textId="1CFEAA56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pike timing kurtosis (AI)</w:t>
            </w:r>
          </w:p>
        </w:tc>
        <w:tc>
          <w:tcPr>
            <w:tcW w:w="7607" w:type="dxa"/>
          </w:tcPr>
          <w:p w14:paraId="1A67D746" w14:textId="60A5948D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urtosis (degree of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tailednes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) of spike timing distribu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1AA7BA66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0FE8AB" w14:textId="128365B9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Spike timing skewness (AI)</w:t>
            </w:r>
          </w:p>
        </w:tc>
        <w:tc>
          <w:tcPr>
            <w:tcW w:w="7607" w:type="dxa"/>
          </w:tcPr>
          <w:p w14:paraId="045DB9A6" w14:textId="5F8549A4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kewness (asymmetry) of spike timing distribu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53EC4093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A68B29" w14:textId="647738A5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1 spike timing (AI)</w:t>
            </w:r>
          </w:p>
        </w:tc>
        <w:tc>
          <w:tcPr>
            <w:tcW w:w="7607" w:type="dxa"/>
          </w:tcPr>
          <w:p w14:paraId="23356EE6" w14:textId="3A316258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First quartile (Q1, 25%) of spike timing posi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79B0061E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762B22" w14:textId="162B0175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2 spike timing (AI)</w:t>
            </w:r>
          </w:p>
        </w:tc>
        <w:tc>
          <w:tcPr>
            <w:tcW w:w="7607" w:type="dxa"/>
          </w:tcPr>
          <w:p w14:paraId="35618820" w14:textId="5C533A1B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Second quartile (Q2, 50%, median) of spike timing posi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2B00C321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E7AC93" w14:textId="2C28B6A9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Q3 spike timing (AI)</w:t>
            </w:r>
          </w:p>
        </w:tc>
        <w:tc>
          <w:tcPr>
            <w:tcW w:w="7607" w:type="dxa"/>
          </w:tcPr>
          <w:p w14:paraId="02D47107" w14:textId="263F16BF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Third quartile (Q3, 75%) of spike timing position in the −500 to 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s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6565CD8F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E475BAA" w14:textId="756AA19E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S </w:t>
            </w:r>
            <w:r w:rsidR="00F30227" w:rsidRPr="00F04CE4">
              <w:rPr>
                <w:rFonts w:ascii="Arial" w:hAnsi="Arial" w:cs="Arial"/>
                <w:sz w:val="18"/>
                <w:szCs w:val="18"/>
              </w:rPr>
              <w:t>stati</w:t>
            </w:r>
            <w:r w:rsidR="00F30227" w:rsidRPr="00F04CE4">
              <w:rPr>
                <w:rFonts w:ascii="Arial" w:hAnsi="Arial" w:cs="Arial" w:hint="eastAsia"/>
                <w:sz w:val="18"/>
                <w:szCs w:val="18"/>
              </w:rPr>
              <w:t>sti</w:t>
            </w:r>
            <w:r w:rsidR="00F30227" w:rsidRPr="00F04CE4">
              <w:rPr>
                <w:rFonts w:ascii="Arial" w:hAnsi="Arial" w:cs="Arial"/>
                <w:sz w:val="18"/>
                <w:szCs w:val="18"/>
              </w:rPr>
              <w:t>c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12947C00" w14:textId="3843EB41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KS </w:t>
            </w:r>
            <w:r w:rsidR="0028021D" w:rsidRPr="00F04CE4">
              <w:rPr>
                <w:rFonts w:ascii="Arial" w:hAnsi="Arial" w:cs="Arial"/>
                <w:sz w:val="18"/>
                <w:szCs w:val="18"/>
              </w:rPr>
              <w:t>statistic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obtained from action-triggered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rater plot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ipsilateral trials</w:t>
            </w:r>
          </w:p>
        </w:tc>
      </w:tr>
      <w:tr w:rsidR="009541F7" w:rsidRPr="00F04CE4" w14:paraId="445A2F1A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8BE4AF" w14:textId="3746A240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Mean Spikes </w:t>
            </w:r>
            <w:r w:rsidRPr="00F04CE4">
              <w:rPr>
                <w:rFonts w:ascii="Arial" w:hAnsi="Arial" w:cs="Arial"/>
                <w:sz w:val="18"/>
                <w:szCs w:val="18"/>
              </w:rPr>
              <w:t>(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AI</w:t>
            </w:r>
            <w:r w:rsidRPr="00F04CE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07" w:type="dxa"/>
          </w:tcPr>
          <w:p w14:paraId="4AD0B91B" w14:textId="2FB3928C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The mean trial-by-trial spike count in the action-triggered raster for ipsilateral trials</w:t>
            </w:r>
          </w:p>
        </w:tc>
      </w:tr>
      <w:tr w:rsidR="009541F7" w:rsidRPr="00F04CE4" w14:paraId="6E66C05D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BFAACAA" w14:textId="6FFF12B7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>Mean FR in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2ABEA257" w14:textId="2468009A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ipsilateral trials</w:t>
            </w:r>
          </w:p>
        </w:tc>
      </w:tr>
      <w:tr w:rsidR="009541F7" w:rsidRPr="00F04CE4" w14:paraId="53F4F832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CDE0AB" w14:textId="2736CA6A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0–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3F30F35C" w14:textId="26CDA53A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ipsilateral trials</w:t>
            </w:r>
          </w:p>
        </w:tc>
      </w:tr>
      <w:tr w:rsidR="009541F7" w:rsidRPr="00F04CE4" w14:paraId="6FA56CB2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E285F4" w14:textId="08F774A2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50–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4839E224" w14:textId="39FA208D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50 to 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ipsilateral trials</w:t>
            </w:r>
          </w:p>
        </w:tc>
      </w:tr>
      <w:tr w:rsidR="009541F7" w:rsidRPr="00F04CE4" w14:paraId="66490576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47DEE7" w14:textId="1210F673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Mean FR in 100–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383F0FAC" w14:textId="29369C0F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100 to 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ipsilateral trials</w:t>
            </w:r>
          </w:p>
        </w:tc>
      </w:tr>
      <w:tr w:rsidR="009541F7" w:rsidRPr="00F04CE4" w14:paraId="313BF6A3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D9DDE4" w14:textId="3A06AB37" w:rsidR="009541F7" w:rsidRPr="00F04CE4" w:rsidRDefault="009541F7" w:rsidP="00601A54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lastRenderedPageBreak/>
              <w:t xml:space="preserve">Mean FR in 25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6E223444" w14:textId="2519982F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Averaging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25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ipsilateral trials</w:t>
            </w:r>
          </w:p>
        </w:tc>
      </w:tr>
      <w:tr w:rsidR="009541F7" w:rsidRPr="00F04CE4" w14:paraId="11BEBC1C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718E46" w14:textId="52E59670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736C0312" w14:textId="5D6FD001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ipsilateral trials</w:t>
            </w:r>
          </w:p>
        </w:tc>
      </w:tr>
      <w:tr w:rsidR="009541F7" w:rsidRPr="00F04CE4" w14:paraId="0223014D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43274E" w14:textId="76F6E33F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0–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7447D0D2" w14:textId="52E23B4A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0 to 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ipsilateral trials</w:t>
            </w:r>
          </w:p>
        </w:tc>
      </w:tr>
      <w:tr w:rsidR="009541F7" w:rsidRPr="00F04CE4" w14:paraId="5901437D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F5A7F0" w14:textId="1FDAC02C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50–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5238682C" w14:textId="1438D7B6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50 to 1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ipsilateral trials</w:t>
            </w:r>
          </w:p>
        </w:tc>
      </w:tr>
      <w:tr w:rsidR="009541F7" w:rsidRPr="00F04CE4" w14:paraId="3EBD9EE1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86F4A5" w14:textId="276B235C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100–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7464166F" w14:textId="0D3CB86F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100 to 25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ipsilateral trials</w:t>
            </w:r>
          </w:p>
        </w:tc>
      </w:tr>
      <w:tr w:rsidR="009541F7" w:rsidRPr="00F04CE4" w14:paraId="1B393FD3" w14:textId="77777777" w:rsidTr="0060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69CA1B" w14:textId="513D9467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FR in 250–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(AI)</w:t>
            </w:r>
          </w:p>
        </w:tc>
        <w:tc>
          <w:tcPr>
            <w:tcW w:w="7607" w:type="dxa"/>
          </w:tcPr>
          <w:p w14:paraId="337B4600" w14:textId="5154FFB8" w:rsidR="009541F7" w:rsidRPr="00F04CE4" w:rsidRDefault="009541F7" w:rsidP="00601A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04CE4"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>firing rate</w:t>
            </w:r>
            <w:r w:rsidRPr="00F04CE4">
              <w:rPr>
                <w:rFonts w:ascii="Arial" w:hAnsi="Arial" w:cs="Arial"/>
                <w:sz w:val="18"/>
                <w:szCs w:val="18"/>
              </w:rPr>
              <w:t xml:space="preserve"> in the 250 to 500 </w:t>
            </w: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period of action-triggered PETH in ipsilateral trials</w:t>
            </w:r>
          </w:p>
        </w:tc>
      </w:tr>
      <w:tr w:rsidR="009541F7" w:rsidRPr="00F04CE4" w14:paraId="07BB1542" w14:textId="77777777" w:rsidTr="00601A5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7E52429D" w14:textId="56D4B31F" w:rsidR="009541F7" w:rsidRPr="00F04CE4" w:rsidRDefault="009541F7" w:rsidP="00601A5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FRc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index (AI)</w:t>
            </w:r>
          </w:p>
        </w:tc>
        <w:tc>
          <w:tcPr>
            <w:tcW w:w="7607" w:type="dxa"/>
            <w:tcBorders>
              <w:bottom w:val="single" w:sz="4" w:space="0" w:color="auto"/>
            </w:tcBorders>
          </w:tcPr>
          <w:p w14:paraId="34D26D62" w14:textId="4FBD3375" w:rsidR="009541F7" w:rsidRPr="00F04CE4" w:rsidRDefault="009541F7" w:rsidP="00601A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4CE4">
              <w:rPr>
                <w:rFonts w:ascii="Arial" w:hAnsi="Arial" w:cs="Arial"/>
                <w:sz w:val="18"/>
                <w:szCs w:val="18"/>
              </w:rPr>
              <w:t>FRc</w:t>
            </w:r>
            <w:proofErr w:type="spellEnd"/>
            <w:r w:rsidRPr="00F04CE4">
              <w:rPr>
                <w:rFonts w:ascii="Arial" w:hAnsi="Arial" w:cs="Arial"/>
                <w:sz w:val="18"/>
                <w:szCs w:val="18"/>
              </w:rPr>
              <w:t xml:space="preserve"> index obtained from action-triggered PETH in ipsilateral trials</w:t>
            </w:r>
            <w:r w:rsidRPr="00F04CE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F04CE4">
              <w:rPr>
                <w:rFonts w:ascii="Arial" w:hAnsi="Arial" w:cs="Arial"/>
                <w:sz w:val="18"/>
                <w:szCs w:val="18"/>
              </w:rPr>
              <w:t>(Equation 3)</w:t>
            </w:r>
          </w:p>
        </w:tc>
      </w:tr>
    </w:tbl>
    <w:p w14:paraId="11FE6C4F" w14:textId="77777777" w:rsidR="00F04CE4" w:rsidRPr="00F04CE4" w:rsidRDefault="00F04CE4">
      <w:pPr>
        <w:rPr>
          <w:rFonts w:ascii="Arial" w:hAnsi="Arial" w:cs="Arial"/>
          <w:sz w:val="22"/>
          <w:szCs w:val="22"/>
        </w:rPr>
      </w:pPr>
    </w:p>
    <w:p w14:paraId="1B881450" w14:textId="59B62C38" w:rsidR="00F04CE4" w:rsidRPr="00562E58" w:rsidRDefault="00A57168" w:rsidP="00562E58">
      <w:pPr>
        <w:spacing w:line="360" w:lineRule="auto"/>
        <w:rPr>
          <w:rFonts w:ascii="Arial" w:hAnsi="Arial" w:cs="Arial" w:hint="eastAsia"/>
          <w:bCs/>
          <w:sz w:val="22"/>
          <w:szCs w:val="22"/>
        </w:rPr>
      </w:pPr>
      <w:bookmarkStart w:id="0" w:name="_Hlk216728140"/>
      <w:r w:rsidRPr="00A57168">
        <w:rPr>
          <w:rFonts w:ascii="Arial" w:hAnsi="Arial" w:cs="Arial"/>
          <w:b/>
          <w:sz w:val="22"/>
          <w:szCs w:val="22"/>
        </w:rPr>
        <w:t xml:space="preserve">Extended Data Figure 2-1. </w:t>
      </w:r>
      <w:r w:rsidRPr="00A57168">
        <w:rPr>
          <w:rFonts w:ascii="Arial" w:hAnsi="Arial" w:cs="Arial"/>
          <w:bCs/>
          <w:sz w:val="22"/>
          <w:szCs w:val="22"/>
        </w:rPr>
        <w:t>List of the 8</w:t>
      </w:r>
      <w:r w:rsidRPr="00A57168">
        <w:rPr>
          <w:rFonts w:ascii="Arial" w:hAnsi="Arial" w:cs="Arial" w:hint="eastAsia"/>
          <w:bCs/>
          <w:sz w:val="22"/>
          <w:szCs w:val="22"/>
        </w:rPr>
        <w:t>8</w:t>
      </w:r>
      <w:r w:rsidRPr="00A57168">
        <w:rPr>
          <w:rFonts w:ascii="Arial" w:hAnsi="Arial" w:cs="Arial"/>
          <w:bCs/>
          <w:sz w:val="22"/>
          <w:szCs w:val="22"/>
        </w:rPr>
        <w:t xml:space="preserve"> features derived from neuronal activity used for the machine learning classification. These features are grouped into three main categories: fundamental spiking properties, task-related spike-timing properties, and task-related firing-rate properties. Fundamental properties characterize a neuron's intrinsic firing patterns and waveform, using metrics like the coefficient of variation (</w:t>
      </w:r>
      <w:proofErr w:type="spellStart"/>
      <w:r w:rsidRPr="00A57168">
        <w:rPr>
          <w:rFonts w:ascii="Arial" w:hAnsi="Arial" w:cs="Arial"/>
          <w:bCs/>
          <w:sz w:val="22"/>
          <w:szCs w:val="22"/>
        </w:rPr>
        <w:t>Cv</w:t>
      </w:r>
      <w:proofErr w:type="spellEnd"/>
      <w:r w:rsidRPr="00A57168">
        <w:rPr>
          <w:rFonts w:ascii="Arial" w:hAnsi="Arial" w:cs="Arial"/>
          <w:bCs/>
          <w:sz w:val="22"/>
          <w:szCs w:val="22"/>
        </w:rPr>
        <w:t>), local variation (</w:t>
      </w:r>
      <w:proofErr w:type="spellStart"/>
      <w:r w:rsidRPr="00A57168">
        <w:rPr>
          <w:rFonts w:ascii="Arial" w:hAnsi="Arial" w:cs="Arial"/>
          <w:bCs/>
          <w:sz w:val="22"/>
          <w:szCs w:val="22"/>
        </w:rPr>
        <w:t>Lv</w:t>
      </w:r>
      <w:proofErr w:type="spellEnd"/>
      <w:r w:rsidRPr="00A57168">
        <w:rPr>
          <w:rFonts w:ascii="Arial" w:hAnsi="Arial" w:cs="Arial"/>
          <w:bCs/>
          <w:sz w:val="22"/>
          <w:szCs w:val="22"/>
        </w:rPr>
        <w:t xml:space="preserve">), spike width, and </w:t>
      </w:r>
      <w:proofErr w:type="spellStart"/>
      <w:r w:rsidRPr="00A57168">
        <w:rPr>
          <w:rFonts w:ascii="Arial" w:hAnsi="Arial" w:cs="Arial"/>
          <w:bCs/>
          <w:sz w:val="22"/>
          <w:szCs w:val="22"/>
        </w:rPr>
        <w:t>autocorrelogram</w:t>
      </w:r>
      <w:proofErr w:type="spellEnd"/>
      <w:r w:rsidRPr="00A57168">
        <w:rPr>
          <w:rFonts w:ascii="Arial" w:hAnsi="Arial" w:cs="Arial"/>
          <w:bCs/>
          <w:sz w:val="22"/>
          <w:szCs w:val="22"/>
        </w:rPr>
        <w:t xml:space="preserve"> (ACG) bias</w:t>
      </w:r>
      <w:r w:rsidRPr="00A57168">
        <w:rPr>
          <w:rFonts w:ascii="Arial" w:hAnsi="Arial" w:cs="Arial" w:hint="eastAsia"/>
          <w:bCs/>
          <w:sz w:val="22"/>
          <w:szCs w:val="22"/>
        </w:rPr>
        <w:t>.</w:t>
      </w:r>
      <w:r w:rsidRPr="00A57168">
        <w:rPr>
          <w:rFonts w:ascii="Arial" w:hAnsi="Arial" w:cs="Arial"/>
          <w:bCs/>
          <w:sz w:val="22"/>
          <w:szCs w:val="22"/>
        </w:rPr>
        <w:t xml:space="preserve"> Task-related features quantify neural dynamics around specific events. Spike-timing properties describe the statistical distribution of spike times, including their mean, standard deviation, skewness, kurtosis, and quartiles. Firing-rate properties are calculated from Peri-Event Time Histograms (PETHs) and include mean and peak firing rates in various windows, as well as a firing rate change (</w:t>
      </w:r>
      <w:proofErr w:type="spellStart"/>
      <w:r w:rsidRPr="00A57168">
        <w:rPr>
          <w:rFonts w:ascii="Arial" w:hAnsi="Arial" w:cs="Arial"/>
          <w:bCs/>
          <w:sz w:val="22"/>
          <w:szCs w:val="22"/>
        </w:rPr>
        <w:t>FRc</w:t>
      </w:r>
      <w:proofErr w:type="spellEnd"/>
      <w:r w:rsidRPr="00A57168">
        <w:rPr>
          <w:rFonts w:ascii="Arial" w:hAnsi="Arial" w:cs="Arial"/>
          <w:bCs/>
          <w:sz w:val="22"/>
          <w:szCs w:val="22"/>
        </w:rPr>
        <w:t>) index. These task-dependent features were computed separately for events related to action (A) or outcome (O) and for trials contralateral (C) or ipsilateral (I) to the recording site.</w:t>
      </w:r>
      <w:bookmarkEnd w:id="0"/>
    </w:p>
    <w:sectPr w:rsidR="00F04CE4" w:rsidRPr="00562E58" w:rsidSect="009541F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2EE7AE" w14:textId="77777777" w:rsidR="00BF6376" w:rsidRDefault="00BF6376" w:rsidP="006C6F0B">
      <w:pPr>
        <w:spacing w:after="0" w:line="240" w:lineRule="auto"/>
      </w:pPr>
      <w:r>
        <w:separator/>
      </w:r>
    </w:p>
  </w:endnote>
  <w:endnote w:type="continuationSeparator" w:id="0">
    <w:p w14:paraId="7A589A99" w14:textId="77777777" w:rsidR="00BF6376" w:rsidRDefault="00BF6376" w:rsidP="006C6F0B">
      <w:pPr>
        <w:spacing w:after="0" w:line="240" w:lineRule="auto"/>
      </w:pPr>
      <w:r>
        <w:continuationSeparator/>
      </w:r>
    </w:p>
  </w:endnote>
  <w:endnote w:type="continuationNotice" w:id="1">
    <w:p w14:paraId="29B1EA53" w14:textId="77777777" w:rsidR="00BF6376" w:rsidRDefault="00BF63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FF88A" w14:textId="77777777" w:rsidR="00BF6376" w:rsidRDefault="00BF6376" w:rsidP="006C6F0B">
      <w:pPr>
        <w:spacing w:after="0" w:line="240" w:lineRule="auto"/>
      </w:pPr>
      <w:r>
        <w:separator/>
      </w:r>
    </w:p>
  </w:footnote>
  <w:footnote w:type="continuationSeparator" w:id="0">
    <w:p w14:paraId="4699C81A" w14:textId="77777777" w:rsidR="00BF6376" w:rsidRDefault="00BF6376" w:rsidP="006C6F0B">
      <w:pPr>
        <w:spacing w:after="0" w:line="240" w:lineRule="auto"/>
      </w:pPr>
      <w:r>
        <w:continuationSeparator/>
      </w:r>
    </w:p>
  </w:footnote>
  <w:footnote w:type="continuationNotice" w:id="1">
    <w:p w14:paraId="1E90AECD" w14:textId="77777777" w:rsidR="00BF6376" w:rsidRDefault="00BF63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26A40"/>
    <w:multiLevelType w:val="hybridMultilevel"/>
    <w:tmpl w:val="33AE09EE"/>
    <w:lvl w:ilvl="0" w:tplc="0FA450C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AF05350"/>
    <w:multiLevelType w:val="hybridMultilevel"/>
    <w:tmpl w:val="037E5B60"/>
    <w:lvl w:ilvl="0" w:tplc="1F7C309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81102306">
    <w:abstractNumId w:val="1"/>
  </w:num>
  <w:num w:numId="2" w16cid:durableId="26302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D73"/>
    <w:rsid w:val="00010DB7"/>
    <w:rsid w:val="00011EBB"/>
    <w:rsid w:val="000151CE"/>
    <w:rsid w:val="00020B5C"/>
    <w:rsid w:val="00021BDD"/>
    <w:rsid w:val="00033351"/>
    <w:rsid w:val="00034F38"/>
    <w:rsid w:val="00040695"/>
    <w:rsid w:val="000603C7"/>
    <w:rsid w:val="000621AE"/>
    <w:rsid w:val="00073BE5"/>
    <w:rsid w:val="0008766F"/>
    <w:rsid w:val="000B7585"/>
    <w:rsid w:val="000C5222"/>
    <w:rsid w:val="000D0F39"/>
    <w:rsid w:val="00101334"/>
    <w:rsid w:val="00101EAB"/>
    <w:rsid w:val="00116F3F"/>
    <w:rsid w:val="00145E2E"/>
    <w:rsid w:val="001546BC"/>
    <w:rsid w:val="00175679"/>
    <w:rsid w:val="001820EB"/>
    <w:rsid w:val="00187571"/>
    <w:rsid w:val="001C2DB7"/>
    <w:rsid w:val="001C760E"/>
    <w:rsid w:val="001F5653"/>
    <w:rsid w:val="002024B3"/>
    <w:rsid w:val="002142AB"/>
    <w:rsid w:val="002474C2"/>
    <w:rsid w:val="002527A1"/>
    <w:rsid w:val="0028021D"/>
    <w:rsid w:val="00280623"/>
    <w:rsid w:val="002A2306"/>
    <w:rsid w:val="002B15CE"/>
    <w:rsid w:val="002E31FD"/>
    <w:rsid w:val="00300435"/>
    <w:rsid w:val="00304378"/>
    <w:rsid w:val="00324948"/>
    <w:rsid w:val="00337A04"/>
    <w:rsid w:val="00341146"/>
    <w:rsid w:val="00353CB9"/>
    <w:rsid w:val="003540B1"/>
    <w:rsid w:val="00366C3A"/>
    <w:rsid w:val="003800C0"/>
    <w:rsid w:val="003A2084"/>
    <w:rsid w:val="003B73AF"/>
    <w:rsid w:val="003C1B73"/>
    <w:rsid w:val="003C2489"/>
    <w:rsid w:val="003D62F7"/>
    <w:rsid w:val="003F4C7D"/>
    <w:rsid w:val="0040229C"/>
    <w:rsid w:val="00470939"/>
    <w:rsid w:val="00477419"/>
    <w:rsid w:val="0048567C"/>
    <w:rsid w:val="004920A9"/>
    <w:rsid w:val="004A1C33"/>
    <w:rsid w:val="004A35BF"/>
    <w:rsid w:val="004B35E0"/>
    <w:rsid w:val="004C3A5B"/>
    <w:rsid w:val="004D54AF"/>
    <w:rsid w:val="004E1FF8"/>
    <w:rsid w:val="00510309"/>
    <w:rsid w:val="00511E90"/>
    <w:rsid w:val="00514A7D"/>
    <w:rsid w:val="0051632B"/>
    <w:rsid w:val="00527AF1"/>
    <w:rsid w:val="00531355"/>
    <w:rsid w:val="0053231C"/>
    <w:rsid w:val="0053698A"/>
    <w:rsid w:val="00540509"/>
    <w:rsid w:val="00546109"/>
    <w:rsid w:val="00562E58"/>
    <w:rsid w:val="00564376"/>
    <w:rsid w:val="00577639"/>
    <w:rsid w:val="00580339"/>
    <w:rsid w:val="00586BFE"/>
    <w:rsid w:val="005909CF"/>
    <w:rsid w:val="005A00B9"/>
    <w:rsid w:val="005D1CED"/>
    <w:rsid w:val="005F3101"/>
    <w:rsid w:val="005F73F6"/>
    <w:rsid w:val="00601A54"/>
    <w:rsid w:val="00603D37"/>
    <w:rsid w:val="00605458"/>
    <w:rsid w:val="00623443"/>
    <w:rsid w:val="00643D3C"/>
    <w:rsid w:val="006546DC"/>
    <w:rsid w:val="006667B3"/>
    <w:rsid w:val="006B2F3F"/>
    <w:rsid w:val="006C37D8"/>
    <w:rsid w:val="006C6F0B"/>
    <w:rsid w:val="006E0BEE"/>
    <w:rsid w:val="006F1BF4"/>
    <w:rsid w:val="006F3EEF"/>
    <w:rsid w:val="00720654"/>
    <w:rsid w:val="00730A97"/>
    <w:rsid w:val="007316A8"/>
    <w:rsid w:val="00734F78"/>
    <w:rsid w:val="007519B2"/>
    <w:rsid w:val="00751DB1"/>
    <w:rsid w:val="00770586"/>
    <w:rsid w:val="00775D90"/>
    <w:rsid w:val="00793DCA"/>
    <w:rsid w:val="007940F9"/>
    <w:rsid w:val="007A345F"/>
    <w:rsid w:val="007B1E07"/>
    <w:rsid w:val="007B2030"/>
    <w:rsid w:val="007B2128"/>
    <w:rsid w:val="007B67C8"/>
    <w:rsid w:val="007C58A8"/>
    <w:rsid w:val="007D457A"/>
    <w:rsid w:val="007F085C"/>
    <w:rsid w:val="007F23C2"/>
    <w:rsid w:val="00804B7B"/>
    <w:rsid w:val="00815388"/>
    <w:rsid w:val="00841E61"/>
    <w:rsid w:val="00862F66"/>
    <w:rsid w:val="00890BD5"/>
    <w:rsid w:val="008B08D4"/>
    <w:rsid w:val="008B12E1"/>
    <w:rsid w:val="008B339C"/>
    <w:rsid w:val="008B4F6B"/>
    <w:rsid w:val="008D00BA"/>
    <w:rsid w:val="008D2288"/>
    <w:rsid w:val="008D530A"/>
    <w:rsid w:val="008F69F5"/>
    <w:rsid w:val="0090011C"/>
    <w:rsid w:val="00913363"/>
    <w:rsid w:val="0092131C"/>
    <w:rsid w:val="00930575"/>
    <w:rsid w:val="00932D9D"/>
    <w:rsid w:val="00953B53"/>
    <w:rsid w:val="009541F7"/>
    <w:rsid w:val="00965F6C"/>
    <w:rsid w:val="00967A72"/>
    <w:rsid w:val="00986870"/>
    <w:rsid w:val="00994E47"/>
    <w:rsid w:val="0099572B"/>
    <w:rsid w:val="009B26F0"/>
    <w:rsid w:val="009B6773"/>
    <w:rsid w:val="009C0DE1"/>
    <w:rsid w:val="009C1342"/>
    <w:rsid w:val="009D4BAD"/>
    <w:rsid w:val="009D720F"/>
    <w:rsid w:val="009E38C1"/>
    <w:rsid w:val="009E6353"/>
    <w:rsid w:val="009F5C89"/>
    <w:rsid w:val="00A160EB"/>
    <w:rsid w:val="00A27790"/>
    <w:rsid w:val="00A57168"/>
    <w:rsid w:val="00A6027C"/>
    <w:rsid w:val="00A62E93"/>
    <w:rsid w:val="00A91EAA"/>
    <w:rsid w:val="00AC34FC"/>
    <w:rsid w:val="00AD2BF7"/>
    <w:rsid w:val="00B05BD7"/>
    <w:rsid w:val="00B05CE0"/>
    <w:rsid w:val="00B10231"/>
    <w:rsid w:val="00B3045D"/>
    <w:rsid w:val="00B3169C"/>
    <w:rsid w:val="00B50E2C"/>
    <w:rsid w:val="00B540F7"/>
    <w:rsid w:val="00B563BD"/>
    <w:rsid w:val="00B635A5"/>
    <w:rsid w:val="00B63B8E"/>
    <w:rsid w:val="00B64DFC"/>
    <w:rsid w:val="00B74420"/>
    <w:rsid w:val="00B820CC"/>
    <w:rsid w:val="00B92CC9"/>
    <w:rsid w:val="00BA14DB"/>
    <w:rsid w:val="00BA7446"/>
    <w:rsid w:val="00BC1A3C"/>
    <w:rsid w:val="00BE3BA8"/>
    <w:rsid w:val="00BE7405"/>
    <w:rsid w:val="00BF6376"/>
    <w:rsid w:val="00BF711A"/>
    <w:rsid w:val="00C01726"/>
    <w:rsid w:val="00C24D66"/>
    <w:rsid w:val="00C25B00"/>
    <w:rsid w:val="00C263DE"/>
    <w:rsid w:val="00C27ABC"/>
    <w:rsid w:val="00C809AF"/>
    <w:rsid w:val="00C83B05"/>
    <w:rsid w:val="00C97796"/>
    <w:rsid w:val="00CB1F80"/>
    <w:rsid w:val="00CB2535"/>
    <w:rsid w:val="00CB6B2D"/>
    <w:rsid w:val="00CB75F6"/>
    <w:rsid w:val="00CF023F"/>
    <w:rsid w:val="00CF6B86"/>
    <w:rsid w:val="00D04634"/>
    <w:rsid w:val="00D11B29"/>
    <w:rsid w:val="00D16D0D"/>
    <w:rsid w:val="00D828AC"/>
    <w:rsid w:val="00D90AD9"/>
    <w:rsid w:val="00D96C0D"/>
    <w:rsid w:val="00DA4645"/>
    <w:rsid w:val="00DC3285"/>
    <w:rsid w:val="00E21154"/>
    <w:rsid w:val="00E3536C"/>
    <w:rsid w:val="00E431B5"/>
    <w:rsid w:val="00E66268"/>
    <w:rsid w:val="00E85CED"/>
    <w:rsid w:val="00EA015A"/>
    <w:rsid w:val="00ED038C"/>
    <w:rsid w:val="00F04CE4"/>
    <w:rsid w:val="00F30227"/>
    <w:rsid w:val="00F36DCC"/>
    <w:rsid w:val="00F56D73"/>
    <w:rsid w:val="00F6073B"/>
    <w:rsid w:val="00F66861"/>
    <w:rsid w:val="00F674C1"/>
    <w:rsid w:val="00F747EB"/>
    <w:rsid w:val="00F83464"/>
    <w:rsid w:val="00F8432D"/>
    <w:rsid w:val="00FD470A"/>
    <w:rsid w:val="00FF7242"/>
    <w:rsid w:val="0C011535"/>
    <w:rsid w:val="0EDDB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24DC85"/>
  <w15:chartTrackingRefBased/>
  <w15:docId w15:val="{B8307037-AFE0-4720-92F3-1AA9EB746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222"/>
  </w:style>
  <w:style w:type="paragraph" w:styleId="1">
    <w:name w:val="heading 1"/>
    <w:basedOn w:val="a"/>
    <w:next w:val="a"/>
    <w:link w:val="10"/>
    <w:uiPriority w:val="9"/>
    <w:qFormat/>
    <w:rsid w:val="00F56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6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6D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6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6D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6D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6D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6D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6D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6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F56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F56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F56D7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F56D7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F56D7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F56D7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F56D7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F56D7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56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56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6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56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6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56D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6D7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56D7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6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56D7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6D7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56D7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603D37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EA015A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EA015A"/>
  </w:style>
  <w:style w:type="character" w:customStyle="1" w:styleId="ad">
    <w:name w:val="コメント文字列 (文字)"/>
    <w:basedOn w:val="a0"/>
    <w:link w:val="ac"/>
    <w:uiPriority w:val="99"/>
    <w:rsid w:val="00EA015A"/>
  </w:style>
  <w:style w:type="paragraph" w:styleId="ae">
    <w:name w:val="annotation subject"/>
    <w:basedOn w:val="ac"/>
    <w:next w:val="ac"/>
    <w:link w:val="af"/>
    <w:uiPriority w:val="99"/>
    <w:semiHidden/>
    <w:unhideWhenUsed/>
    <w:rsid w:val="00EA015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A015A"/>
    <w:rPr>
      <w:b/>
      <w:bCs/>
    </w:rPr>
  </w:style>
  <w:style w:type="character" w:styleId="af0">
    <w:name w:val="Hyperlink"/>
    <w:basedOn w:val="a0"/>
    <w:uiPriority w:val="99"/>
    <w:unhideWhenUsed/>
    <w:rsid w:val="00B540F7"/>
    <w:rPr>
      <w:color w:val="0000FF"/>
      <w:u w:val="single"/>
    </w:rPr>
  </w:style>
  <w:style w:type="table" w:styleId="41">
    <w:name w:val="Plain Table 4"/>
    <w:basedOn w:val="a1"/>
    <w:uiPriority w:val="44"/>
    <w:rsid w:val="00021B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1">
    <w:name w:val="header"/>
    <w:basedOn w:val="a"/>
    <w:link w:val="af2"/>
    <w:uiPriority w:val="99"/>
    <w:unhideWhenUsed/>
    <w:rsid w:val="006C6F0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6C6F0B"/>
  </w:style>
  <w:style w:type="paragraph" w:styleId="af3">
    <w:name w:val="footer"/>
    <w:basedOn w:val="a"/>
    <w:link w:val="af4"/>
    <w:uiPriority w:val="99"/>
    <w:unhideWhenUsed/>
    <w:rsid w:val="006C6F0B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6C6F0B"/>
  </w:style>
  <w:style w:type="paragraph" w:styleId="af5">
    <w:name w:val="Revision"/>
    <w:hidden/>
    <w:uiPriority w:val="99"/>
    <w:semiHidden/>
    <w:rsid w:val="0090011C"/>
    <w:pPr>
      <w:spacing w:after="0" w:line="240" w:lineRule="auto"/>
    </w:pPr>
  </w:style>
  <w:style w:type="table" w:customStyle="1" w:styleId="11">
    <w:name w:val="表 (格子)1"/>
    <w:basedOn w:val="a1"/>
    <w:next w:val="aa"/>
    <w:uiPriority w:val="39"/>
    <w:rsid w:val="00953B5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Unresolved Mention"/>
    <w:basedOn w:val="a0"/>
    <w:uiPriority w:val="99"/>
    <w:semiHidden/>
    <w:unhideWhenUsed/>
    <w:rsid w:val="0099572B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99572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plos.org/plosone/article?id=10.1371/journal.pone.0098662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ature.com/articles/nn.243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ature.com/articles/nn.2431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academic.oup.com/cercor/article/28/3/1024/296465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cademic.oup.com/cercor/article/28/3/1024/296465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FBABC-9D77-4980-96D0-7D3EB9C94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2</TotalTime>
  <Pages>4</Pages>
  <Words>1923</Words>
  <Characters>10967</Characters>
  <Application>Microsoft Office Word</Application>
  <DocSecurity>0</DocSecurity>
  <Lines>91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5</CharactersWithSpaces>
  <SharedDoc>false</SharedDoc>
  <HLinks>
    <vt:vector size="42" baseType="variant">
      <vt:variant>
        <vt:i4>6553654</vt:i4>
      </vt:variant>
      <vt:variant>
        <vt:i4>18</vt:i4>
      </vt:variant>
      <vt:variant>
        <vt:i4>0</vt:i4>
      </vt:variant>
      <vt:variant>
        <vt:i4>5</vt:i4>
      </vt:variant>
      <vt:variant>
        <vt:lpwstr>https://www.nature.com/articles/nn.2431</vt:lpwstr>
      </vt:variant>
      <vt:variant>
        <vt:lpwstr/>
      </vt:variant>
      <vt:variant>
        <vt:i4>6553654</vt:i4>
      </vt:variant>
      <vt:variant>
        <vt:i4>15</vt:i4>
      </vt:variant>
      <vt:variant>
        <vt:i4>0</vt:i4>
      </vt:variant>
      <vt:variant>
        <vt:i4>5</vt:i4>
      </vt:variant>
      <vt:variant>
        <vt:lpwstr>https://www.nature.com/articles/nn.2431</vt:lpwstr>
      </vt:variant>
      <vt:variant>
        <vt:lpwstr/>
      </vt:variant>
      <vt:variant>
        <vt:i4>2031642</vt:i4>
      </vt:variant>
      <vt:variant>
        <vt:i4>12</vt:i4>
      </vt:variant>
      <vt:variant>
        <vt:i4>0</vt:i4>
      </vt:variant>
      <vt:variant>
        <vt:i4>5</vt:i4>
      </vt:variant>
      <vt:variant>
        <vt:lpwstr>https://academic.oup.com/cercor/article/28/3/1024/2964651</vt:lpwstr>
      </vt:variant>
      <vt:variant>
        <vt:lpwstr/>
      </vt:variant>
      <vt:variant>
        <vt:i4>2031642</vt:i4>
      </vt:variant>
      <vt:variant>
        <vt:i4>9</vt:i4>
      </vt:variant>
      <vt:variant>
        <vt:i4>0</vt:i4>
      </vt:variant>
      <vt:variant>
        <vt:i4>5</vt:i4>
      </vt:variant>
      <vt:variant>
        <vt:lpwstr>https://academic.oup.com/cercor/article/28/3/1024/2964651</vt:lpwstr>
      </vt:variant>
      <vt:variant>
        <vt:lpwstr/>
      </vt:variant>
      <vt:variant>
        <vt:i4>917576</vt:i4>
      </vt:variant>
      <vt:variant>
        <vt:i4>6</vt:i4>
      </vt:variant>
      <vt:variant>
        <vt:i4>0</vt:i4>
      </vt:variant>
      <vt:variant>
        <vt:i4>5</vt:i4>
      </vt:variant>
      <vt:variant>
        <vt:lpwstr>https://journals.plos.org/plosone/article?id=10.1371/journal.pone.0098662</vt:lpwstr>
      </vt:variant>
      <vt:variant>
        <vt:lpwstr/>
      </vt:variant>
      <vt:variant>
        <vt:i4>7798900</vt:i4>
      </vt:variant>
      <vt:variant>
        <vt:i4>3</vt:i4>
      </vt:variant>
      <vt:variant>
        <vt:i4>0</vt:i4>
      </vt:variant>
      <vt:variant>
        <vt:i4>5</vt:i4>
      </vt:variant>
      <vt:variant>
        <vt:lpwstr>https://journals.plos.org/ploscompbiol/article?id=10.1371/journal.pcbi.1000433</vt:lpwstr>
      </vt:variant>
      <vt:variant>
        <vt:lpwstr/>
      </vt:variant>
      <vt:variant>
        <vt:i4>7798900</vt:i4>
      </vt:variant>
      <vt:variant>
        <vt:i4>0</vt:i4>
      </vt:variant>
      <vt:variant>
        <vt:i4>0</vt:i4>
      </vt:variant>
      <vt:variant>
        <vt:i4>5</vt:i4>
      </vt:variant>
      <vt:variant>
        <vt:lpwstr>https://journals.plos.org/ploscompbiol/article?id=10.1371/journal.pcbi.100043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fumi Suematsu</dc:creator>
  <cp:keywords/>
  <dc:description/>
  <cp:lastModifiedBy>shogo soma</cp:lastModifiedBy>
  <cp:revision>12</cp:revision>
  <cp:lastPrinted>2025-07-11T08:20:00Z</cp:lastPrinted>
  <dcterms:created xsi:type="dcterms:W3CDTF">2025-02-20T22:05:00Z</dcterms:created>
  <dcterms:modified xsi:type="dcterms:W3CDTF">2026-01-05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4c3a99-8e06-4962-8d03-d6b6985f0182</vt:lpwstr>
  </property>
</Properties>
</file>